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39"/>
        <w:gridCol w:w="1886"/>
        <w:gridCol w:w="919"/>
        <w:gridCol w:w="1885"/>
        <w:gridCol w:w="919"/>
        <w:gridCol w:w="1886"/>
        <w:gridCol w:w="1011"/>
      </w:tblGrid>
      <w:tr w:rsidR="004E65DA" w:rsidRPr="00920ED9" w14:paraId="53D0A05B" w14:textId="77777777" w:rsidTr="002E5A51">
        <w:tc>
          <w:tcPr>
            <w:tcW w:w="926" w:type="dxa"/>
          </w:tcPr>
          <w:p w14:paraId="3ACDA8AC" w14:textId="5F66415A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73B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89" w:type="dxa"/>
          </w:tcPr>
          <w:p w14:paraId="16CB6486" w14:textId="54F6E549" w:rsidR="00DF797A" w:rsidRPr="00920ED9" w:rsidRDefault="000A4A57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Expression level ratio</w:t>
            </w:r>
            <w:r w:rsidR="00DF797A" w:rsidRPr="00920ED9">
              <w:rPr>
                <w:rFonts w:ascii="Times New Roman" w:hAnsi="Times New Roman" w:cs="Times New Roman"/>
              </w:rPr>
              <w:t>,</w:t>
            </w:r>
          </w:p>
          <w:p w14:paraId="48BFDE4D" w14:textId="13B5E2CB" w:rsidR="00381697" w:rsidRPr="00920ED9" w:rsidRDefault="00DF797A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01B5">
              <w:rPr>
                <w:rFonts w:ascii="Times New Roman" w:hAnsi="Times New Roman" w:cs="Times New Roman"/>
                <w:i/>
                <w:iCs/>
              </w:rPr>
              <w:t>kcnb1</w:t>
            </w:r>
            <w:r w:rsidR="003A6E4B" w:rsidRPr="003A6E4B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920ED9">
              <w:rPr>
                <w:rFonts w:ascii="Times New Roman" w:hAnsi="Times New Roman" w:cs="Times New Roman"/>
              </w:rPr>
              <w:t>/WT, SD</w:t>
            </w:r>
          </w:p>
          <w:p w14:paraId="7ECCACD1" w14:textId="06A55AE2" w:rsidR="00555C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28 hpf</w:t>
            </w:r>
          </w:p>
        </w:tc>
        <w:tc>
          <w:tcPr>
            <w:tcW w:w="920" w:type="dxa"/>
          </w:tcPr>
          <w:p w14:paraId="0D0EC211" w14:textId="56DA2F08" w:rsidR="00381697" w:rsidRPr="00920ED9" w:rsidRDefault="006D2243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Pr="00920ED9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889" w:type="dxa"/>
          </w:tcPr>
          <w:p w14:paraId="35625705" w14:textId="77777777" w:rsidR="00D50B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Expression level ratio,</w:t>
            </w:r>
          </w:p>
          <w:p w14:paraId="18B1188F" w14:textId="51FFD775" w:rsidR="00D50B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01B5">
              <w:rPr>
                <w:rFonts w:ascii="Times New Roman" w:hAnsi="Times New Roman" w:cs="Times New Roman"/>
                <w:i/>
                <w:iCs/>
              </w:rPr>
              <w:t>kcnb1</w:t>
            </w:r>
            <w:r w:rsidR="003A6E4B" w:rsidRPr="003A6E4B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920ED9">
              <w:rPr>
                <w:rFonts w:ascii="Times New Roman" w:hAnsi="Times New Roman" w:cs="Times New Roman"/>
              </w:rPr>
              <w:t>/WT, SD</w:t>
            </w:r>
          </w:p>
          <w:p w14:paraId="0A37CEA3" w14:textId="46EF87A4" w:rsidR="00555C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50 hpf</w:t>
            </w:r>
          </w:p>
        </w:tc>
        <w:tc>
          <w:tcPr>
            <w:tcW w:w="920" w:type="dxa"/>
          </w:tcPr>
          <w:p w14:paraId="19FEE922" w14:textId="5F4F4E8D" w:rsidR="00381697" w:rsidRPr="00920ED9" w:rsidRDefault="006D2243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Pr="00920ED9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889" w:type="dxa"/>
          </w:tcPr>
          <w:p w14:paraId="162B244D" w14:textId="77777777" w:rsidR="00D50B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Expression level ratio,</w:t>
            </w:r>
          </w:p>
          <w:p w14:paraId="101C6455" w14:textId="5EF99039" w:rsidR="00D50B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01B5">
              <w:rPr>
                <w:rFonts w:ascii="Times New Roman" w:hAnsi="Times New Roman" w:cs="Times New Roman"/>
                <w:i/>
                <w:iCs/>
              </w:rPr>
              <w:t>kcnb1</w:t>
            </w:r>
            <w:r w:rsidR="003A6E4B" w:rsidRPr="003A6E4B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920ED9">
              <w:rPr>
                <w:rFonts w:ascii="Times New Roman" w:hAnsi="Times New Roman" w:cs="Times New Roman"/>
              </w:rPr>
              <w:t>/WT, SD</w:t>
            </w:r>
          </w:p>
          <w:p w14:paraId="63426D61" w14:textId="23D840B9" w:rsidR="00555C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76 hpf</w:t>
            </w:r>
          </w:p>
        </w:tc>
        <w:tc>
          <w:tcPr>
            <w:tcW w:w="1012" w:type="dxa"/>
          </w:tcPr>
          <w:p w14:paraId="066B0CA4" w14:textId="1A51ED23" w:rsidR="00381697" w:rsidRPr="00920ED9" w:rsidRDefault="006D2243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Pr="00920ED9">
              <w:rPr>
                <w:rFonts w:ascii="Times New Roman" w:hAnsi="Times New Roman" w:cs="Times New Roman"/>
              </w:rPr>
              <w:t>value</w:t>
            </w:r>
          </w:p>
        </w:tc>
      </w:tr>
      <w:tr w:rsidR="004E65DA" w:rsidRPr="00920ED9" w14:paraId="22A2CF82" w14:textId="77777777" w:rsidTr="002E5A51">
        <w:tc>
          <w:tcPr>
            <w:tcW w:w="926" w:type="dxa"/>
          </w:tcPr>
          <w:p w14:paraId="05A4A66B" w14:textId="4196C681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ctslb</w:t>
            </w:r>
          </w:p>
        </w:tc>
        <w:tc>
          <w:tcPr>
            <w:tcW w:w="1889" w:type="dxa"/>
          </w:tcPr>
          <w:p w14:paraId="189104CE" w14:textId="194DFC29" w:rsidR="00381697" w:rsidRPr="00920ED9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  <w:color w:val="000000"/>
              </w:rPr>
              <w:t>1.165</w:t>
            </w:r>
            <w:r w:rsidR="002E2D96" w:rsidRPr="00920ED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0.204</w:t>
            </w:r>
          </w:p>
        </w:tc>
        <w:tc>
          <w:tcPr>
            <w:tcW w:w="920" w:type="dxa"/>
          </w:tcPr>
          <w:p w14:paraId="0E721394" w14:textId="7782DB53" w:rsidR="00381697" w:rsidRPr="00920ED9" w:rsidRDefault="006E0E8C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889" w:type="dxa"/>
          </w:tcPr>
          <w:p w14:paraId="4965C5D8" w14:textId="0F39060E" w:rsidR="00381697" w:rsidRPr="00920ED9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01</w:t>
            </w:r>
            <w:r w:rsidR="002E2D96" w:rsidRPr="00920ED9">
              <w:rPr>
                <w:rFonts w:ascii="Times New Roman" w:hAnsi="Times New Roman" w:cs="Times New Roman"/>
              </w:rPr>
              <w:t xml:space="preserve">0 </w:t>
            </w:r>
            <w:r w:rsidRPr="00920ED9">
              <w:rPr>
                <w:rFonts w:ascii="Times New Roman" w:hAnsi="Times New Roman" w:cs="Times New Roman"/>
              </w:rPr>
              <w:t>±0.379</w:t>
            </w:r>
          </w:p>
        </w:tc>
        <w:tc>
          <w:tcPr>
            <w:tcW w:w="920" w:type="dxa"/>
          </w:tcPr>
          <w:p w14:paraId="6063C855" w14:textId="7136C6D9" w:rsidR="00381697" w:rsidRPr="00920ED9" w:rsidRDefault="006E0E8C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889" w:type="dxa"/>
          </w:tcPr>
          <w:p w14:paraId="6F094F0D" w14:textId="19A9FD90" w:rsidR="00381697" w:rsidRPr="00F14ADD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14ADD">
              <w:rPr>
                <w:rFonts w:ascii="Times New Roman" w:hAnsi="Times New Roman" w:cs="Times New Roman"/>
                <w:b/>
                <w:bCs/>
              </w:rPr>
              <w:t>1.99</w:t>
            </w:r>
            <w:r w:rsidR="002E2D96" w:rsidRPr="00F14AD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14ADD">
              <w:rPr>
                <w:rFonts w:ascii="Times New Roman" w:hAnsi="Times New Roman" w:cs="Times New Roman"/>
                <w:b/>
                <w:bCs/>
              </w:rPr>
              <w:t>±0.374</w:t>
            </w:r>
          </w:p>
        </w:tc>
        <w:tc>
          <w:tcPr>
            <w:tcW w:w="1012" w:type="dxa"/>
          </w:tcPr>
          <w:p w14:paraId="532A8E52" w14:textId="63B43530" w:rsidR="00381697" w:rsidRPr="00F14ADD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14ADD">
              <w:rPr>
                <w:rFonts w:ascii="Times New Roman" w:hAnsi="Times New Roman" w:cs="Times New Roman"/>
                <w:b/>
                <w:bCs/>
              </w:rPr>
              <w:t>0.0256</w:t>
            </w:r>
          </w:p>
        </w:tc>
      </w:tr>
      <w:tr w:rsidR="004E65DA" w:rsidRPr="00BB59CA" w14:paraId="583CC7D9" w14:textId="77777777" w:rsidTr="002E5A51">
        <w:tc>
          <w:tcPr>
            <w:tcW w:w="926" w:type="dxa"/>
          </w:tcPr>
          <w:p w14:paraId="5AFF8165" w14:textId="2B2E475F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73BC">
              <w:rPr>
                <w:rFonts w:ascii="Times New Roman" w:hAnsi="Times New Roman" w:cs="Times New Roman"/>
                <w:b/>
                <w:bCs/>
                <w:i/>
                <w:iCs/>
              </w:rPr>
              <w:t>he1.1</w:t>
            </w:r>
          </w:p>
        </w:tc>
        <w:tc>
          <w:tcPr>
            <w:tcW w:w="1889" w:type="dxa"/>
          </w:tcPr>
          <w:p w14:paraId="1713F15C" w14:textId="5FCF6B0A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645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0.042</w:t>
            </w:r>
          </w:p>
        </w:tc>
        <w:tc>
          <w:tcPr>
            <w:tcW w:w="920" w:type="dxa"/>
          </w:tcPr>
          <w:p w14:paraId="731F1EF3" w14:textId="3B146A4D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049</w:t>
            </w:r>
          </w:p>
        </w:tc>
        <w:tc>
          <w:tcPr>
            <w:tcW w:w="1889" w:type="dxa"/>
          </w:tcPr>
          <w:p w14:paraId="0BF349E4" w14:textId="224B88FA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506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0.145</w:t>
            </w:r>
          </w:p>
        </w:tc>
        <w:tc>
          <w:tcPr>
            <w:tcW w:w="920" w:type="dxa"/>
          </w:tcPr>
          <w:p w14:paraId="0F665BD0" w14:textId="0AABCF57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439</w:t>
            </w:r>
          </w:p>
        </w:tc>
        <w:tc>
          <w:tcPr>
            <w:tcW w:w="1889" w:type="dxa"/>
          </w:tcPr>
          <w:p w14:paraId="64DD05F0" w14:textId="297132D0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4.959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0.353</w:t>
            </w:r>
          </w:p>
        </w:tc>
        <w:tc>
          <w:tcPr>
            <w:tcW w:w="1012" w:type="dxa"/>
          </w:tcPr>
          <w:p w14:paraId="0E39BE0E" w14:textId="10332515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286</w:t>
            </w:r>
          </w:p>
        </w:tc>
      </w:tr>
      <w:tr w:rsidR="004E65DA" w:rsidRPr="00920ED9" w14:paraId="462613A3" w14:textId="77777777" w:rsidTr="002E5A51">
        <w:tc>
          <w:tcPr>
            <w:tcW w:w="926" w:type="dxa"/>
          </w:tcPr>
          <w:p w14:paraId="2ECBA27B" w14:textId="616D68B9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cd63</w:t>
            </w:r>
          </w:p>
        </w:tc>
        <w:tc>
          <w:tcPr>
            <w:tcW w:w="1889" w:type="dxa"/>
          </w:tcPr>
          <w:p w14:paraId="55250992" w14:textId="334A36AD" w:rsidR="00381697" w:rsidRPr="00920ED9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959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0.224</w:t>
            </w:r>
          </w:p>
        </w:tc>
        <w:tc>
          <w:tcPr>
            <w:tcW w:w="920" w:type="dxa"/>
          </w:tcPr>
          <w:p w14:paraId="08ED0B6C" w14:textId="4445F2BD" w:rsidR="00381697" w:rsidRPr="00920ED9" w:rsidRDefault="004555F4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54</w:t>
            </w:r>
          </w:p>
        </w:tc>
        <w:tc>
          <w:tcPr>
            <w:tcW w:w="1889" w:type="dxa"/>
          </w:tcPr>
          <w:p w14:paraId="08DBD87F" w14:textId="46D2B01E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1.173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0.045</w:t>
            </w:r>
          </w:p>
        </w:tc>
        <w:tc>
          <w:tcPr>
            <w:tcW w:w="920" w:type="dxa"/>
          </w:tcPr>
          <w:p w14:paraId="750D44B1" w14:textId="5194E75C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035</w:t>
            </w:r>
          </w:p>
        </w:tc>
        <w:tc>
          <w:tcPr>
            <w:tcW w:w="1889" w:type="dxa"/>
          </w:tcPr>
          <w:p w14:paraId="19114239" w14:textId="76B7238F" w:rsidR="00381697" w:rsidRPr="00920ED9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100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0.255</w:t>
            </w:r>
          </w:p>
        </w:tc>
        <w:tc>
          <w:tcPr>
            <w:tcW w:w="1012" w:type="dxa"/>
          </w:tcPr>
          <w:p w14:paraId="46264B5D" w14:textId="0BF49B55" w:rsidR="00381697" w:rsidRPr="00920ED9" w:rsidRDefault="00E53B12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11</w:t>
            </w:r>
          </w:p>
        </w:tc>
      </w:tr>
      <w:tr w:rsidR="004E65DA" w:rsidRPr="00BB59CA" w14:paraId="06CDC5BD" w14:textId="77777777" w:rsidTr="002E5A51">
        <w:tc>
          <w:tcPr>
            <w:tcW w:w="926" w:type="dxa"/>
          </w:tcPr>
          <w:p w14:paraId="3DCC40C9" w14:textId="1060A715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73BC">
              <w:rPr>
                <w:rFonts w:ascii="Times New Roman" w:hAnsi="Times New Roman" w:cs="Times New Roman"/>
                <w:b/>
                <w:bCs/>
                <w:i/>
                <w:iCs/>
              </w:rPr>
              <w:t>klf17</w:t>
            </w:r>
          </w:p>
        </w:tc>
        <w:tc>
          <w:tcPr>
            <w:tcW w:w="1889" w:type="dxa"/>
          </w:tcPr>
          <w:p w14:paraId="5FDE406D" w14:textId="41204EBC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265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0.028</w:t>
            </w:r>
          </w:p>
        </w:tc>
        <w:tc>
          <w:tcPr>
            <w:tcW w:w="920" w:type="dxa"/>
          </w:tcPr>
          <w:p w14:paraId="6C5A7488" w14:textId="4C0AD39D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021</w:t>
            </w:r>
          </w:p>
        </w:tc>
        <w:tc>
          <w:tcPr>
            <w:tcW w:w="1889" w:type="dxa"/>
          </w:tcPr>
          <w:p w14:paraId="65356490" w14:textId="1BBB4BD0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9CA">
              <w:rPr>
                <w:rFonts w:ascii="Times New Roman" w:hAnsi="Times New Roman" w:cs="Times New Roman"/>
              </w:rPr>
              <w:t>1.078</w:t>
            </w:r>
            <w:r w:rsidR="002E2D96" w:rsidRPr="00BB59CA">
              <w:rPr>
                <w:rFonts w:ascii="Times New Roman" w:hAnsi="Times New Roman" w:cs="Times New Roman"/>
              </w:rPr>
              <w:t xml:space="preserve"> </w:t>
            </w:r>
            <w:r w:rsidRPr="00BB59CA">
              <w:rPr>
                <w:rFonts w:ascii="Times New Roman" w:hAnsi="Times New Roman" w:cs="Times New Roman"/>
              </w:rPr>
              <w:t>±0.089</w:t>
            </w:r>
          </w:p>
        </w:tc>
        <w:tc>
          <w:tcPr>
            <w:tcW w:w="920" w:type="dxa"/>
          </w:tcPr>
          <w:p w14:paraId="4C5FDC87" w14:textId="6463A1C2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9C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89" w:type="dxa"/>
          </w:tcPr>
          <w:p w14:paraId="149BF652" w14:textId="6ADC2885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681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0.078</w:t>
            </w:r>
          </w:p>
        </w:tc>
        <w:tc>
          <w:tcPr>
            <w:tcW w:w="1012" w:type="dxa"/>
          </w:tcPr>
          <w:p w14:paraId="3E456202" w14:textId="4F90EE1A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132</w:t>
            </w:r>
          </w:p>
        </w:tc>
      </w:tr>
      <w:tr w:rsidR="004E65DA" w:rsidRPr="00BB59CA" w14:paraId="6263E768" w14:textId="77777777" w:rsidTr="002E5A51">
        <w:tc>
          <w:tcPr>
            <w:tcW w:w="926" w:type="dxa"/>
          </w:tcPr>
          <w:p w14:paraId="1F27A36D" w14:textId="238A53DB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73BC">
              <w:rPr>
                <w:rFonts w:ascii="Times New Roman" w:hAnsi="Times New Roman" w:cs="Times New Roman"/>
                <w:b/>
                <w:bCs/>
                <w:i/>
                <w:iCs/>
              </w:rPr>
              <w:t>foxe3</w:t>
            </w:r>
          </w:p>
        </w:tc>
        <w:tc>
          <w:tcPr>
            <w:tcW w:w="1889" w:type="dxa"/>
          </w:tcPr>
          <w:p w14:paraId="4EB5562D" w14:textId="0F794B81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101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</w:t>
            </w:r>
            <w:r w:rsidR="00555C46" w:rsidRPr="00BB59CA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920" w:type="dxa"/>
          </w:tcPr>
          <w:p w14:paraId="1DB7E46D" w14:textId="1302B5DD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046</w:t>
            </w:r>
          </w:p>
        </w:tc>
        <w:tc>
          <w:tcPr>
            <w:tcW w:w="1889" w:type="dxa"/>
          </w:tcPr>
          <w:p w14:paraId="32C2E88A" w14:textId="7B582707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489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</w:t>
            </w:r>
            <w:r w:rsidR="002577CA" w:rsidRPr="00BB59CA">
              <w:rPr>
                <w:rFonts w:ascii="Times New Roman" w:hAnsi="Times New Roman" w:cs="Times New Roman"/>
                <w:b/>
                <w:bCs/>
              </w:rPr>
              <w:t>0.051</w:t>
            </w:r>
          </w:p>
        </w:tc>
        <w:tc>
          <w:tcPr>
            <w:tcW w:w="920" w:type="dxa"/>
          </w:tcPr>
          <w:p w14:paraId="7A5FBFC9" w14:textId="6BA70B4B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057</w:t>
            </w:r>
          </w:p>
        </w:tc>
        <w:tc>
          <w:tcPr>
            <w:tcW w:w="1889" w:type="dxa"/>
          </w:tcPr>
          <w:p w14:paraId="464D7110" w14:textId="41C79066" w:rsidR="00381697" w:rsidRPr="00BB59CA" w:rsidRDefault="00366CC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9CA">
              <w:rPr>
                <w:rFonts w:ascii="Times New Roman" w:hAnsi="Times New Roman" w:cs="Times New Roman"/>
              </w:rPr>
              <w:t>0.625</w:t>
            </w:r>
            <w:r w:rsidR="00DB3A65" w:rsidRPr="00BB59CA">
              <w:rPr>
                <w:rFonts w:ascii="Times New Roman" w:hAnsi="Times New Roman" w:cs="Times New Roman"/>
              </w:rPr>
              <w:t>±</w:t>
            </w:r>
            <w:r w:rsidR="0073562D" w:rsidRPr="00BB59CA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012" w:type="dxa"/>
          </w:tcPr>
          <w:p w14:paraId="23F75425" w14:textId="465B09DA" w:rsidR="00381697" w:rsidRPr="00BB59CA" w:rsidRDefault="00CD25D6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9CA">
              <w:rPr>
                <w:rFonts w:ascii="Times New Roman" w:hAnsi="Times New Roman" w:cs="Times New Roman"/>
              </w:rPr>
              <w:t>0.4041</w:t>
            </w:r>
          </w:p>
        </w:tc>
      </w:tr>
      <w:tr w:rsidR="004E65DA" w:rsidRPr="00BB59CA" w14:paraId="0CAAC9C4" w14:textId="77777777" w:rsidTr="002E5A51">
        <w:tc>
          <w:tcPr>
            <w:tcW w:w="926" w:type="dxa"/>
          </w:tcPr>
          <w:p w14:paraId="2DB16410" w14:textId="6A240391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73BC">
              <w:rPr>
                <w:rFonts w:ascii="Times New Roman" w:hAnsi="Times New Roman" w:cs="Times New Roman"/>
                <w:b/>
                <w:bCs/>
                <w:i/>
                <w:iCs/>
              </w:rPr>
              <w:t>pitx2</w:t>
            </w:r>
          </w:p>
        </w:tc>
        <w:tc>
          <w:tcPr>
            <w:tcW w:w="1889" w:type="dxa"/>
          </w:tcPr>
          <w:p w14:paraId="09588724" w14:textId="3B525919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297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</w:t>
            </w:r>
            <w:r w:rsidR="00555C46" w:rsidRPr="00BB59CA">
              <w:rPr>
                <w:rFonts w:ascii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920" w:type="dxa"/>
          </w:tcPr>
          <w:p w14:paraId="244534F0" w14:textId="25F3A9B3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269</w:t>
            </w:r>
          </w:p>
        </w:tc>
        <w:tc>
          <w:tcPr>
            <w:tcW w:w="1889" w:type="dxa"/>
          </w:tcPr>
          <w:p w14:paraId="0E0CB242" w14:textId="7FDE27C8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596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</w:t>
            </w:r>
            <w:r w:rsidR="002577CA" w:rsidRPr="00BB59CA">
              <w:rPr>
                <w:rFonts w:ascii="Times New Roman" w:hAnsi="Times New Roman" w:cs="Times New Roman"/>
                <w:b/>
                <w:bCs/>
              </w:rPr>
              <w:t>0.159</w:t>
            </w:r>
          </w:p>
        </w:tc>
        <w:tc>
          <w:tcPr>
            <w:tcW w:w="920" w:type="dxa"/>
          </w:tcPr>
          <w:p w14:paraId="181F4401" w14:textId="7A35236D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889" w:type="dxa"/>
          </w:tcPr>
          <w:p w14:paraId="02808C6B" w14:textId="1B0B7506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5.656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</w:t>
            </w:r>
            <w:r w:rsidR="002577CA" w:rsidRPr="00BB59CA">
              <w:rPr>
                <w:rFonts w:ascii="Times New Roman" w:hAnsi="Times New Roman" w:cs="Times New Roman"/>
                <w:b/>
                <w:bCs/>
              </w:rPr>
              <w:t>0.595</w:t>
            </w:r>
          </w:p>
        </w:tc>
        <w:tc>
          <w:tcPr>
            <w:tcW w:w="1012" w:type="dxa"/>
          </w:tcPr>
          <w:p w14:paraId="1897A53D" w14:textId="42655894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014</w:t>
            </w:r>
          </w:p>
        </w:tc>
      </w:tr>
      <w:tr w:rsidR="004E65DA" w:rsidRPr="00920ED9" w14:paraId="70F1A17F" w14:textId="77777777" w:rsidTr="002E5A51">
        <w:tc>
          <w:tcPr>
            <w:tcW w:w="926" w:type="dxa"/>
          </w:tcPr>
          <w:p w14:paraId="0F0B1BF4" w14:textId="05EF40D9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xbp1</w:t>
            </w:r>
          </w:p>
        </w:tc>
        <w:tc>
          <w:tcPr>
            <w:tcW w:w="1889" w:type="dxa"/>
          </w:tcPr>
          <w:p w14:paraId="383C1883" w14:textId="6130E7A0" w:rsidR="00381697" w:rsidRPr="00920ED9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091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555C46" w:rsidRPr="00920ED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20" w:type="dxa"/>
          </w:tcPr>
          <w:p w14:paraId="74852E42" w14:textId="5B4396D9" w:rsidR="00381697" w:rsidRPr="00920ED9" w:rsidRDefault="00661BC4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4</w:t>
            </w:r>
          </w:p>
        </w:tc>
        <w:tc>
          <w:tcPr>
            <w:tcW w:w="1889" w:type="dxa"/>
          </w:tcPr>
          <w:p w14:paraId="344C7D8F" w14:textId="08A927C2" w:rsidR="00381697" w:rsidRPr="00BB59CA" w:rsidRDefault="001E023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1.154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</w:t>
            </w:r>
            <w:r w:rsidR="002577CA" w:rsidRPr="00BB59CA">
              <w:rPr>
                <w:rFonts w:ascii="Times New Roman" w:hAnsi="Times New Roman" w:cs="Times New Roman"/>
                <w:b/>
                <w:bCs/>
              </w:rPr>
              <w:t>0.066</w:t>
            </w:r>
          </w:p>
        </w:tc>
        <w:tc>
          <w:tcPr>
            <w:tcW w:w="920" w:type="dxa"/>
          </w:tcPr>
          <w:p w14:paraId="757999DB" w14:textId="609DCFC2" w:rsidR="00381697" w:rsidRPr="00BB59CA" w:rsidRDefault="00381697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258</w:t>
            </w:r>
          </w:p>
        </w:tc>
        <w:tc>
          <w:tcPr>
            <w:tcW w:w="1889" w:type="dxa"/>
          </w:tcPr>
          <w:p w14:paraId="55106EA1" w14:textId="219520A7" w:rsidR="00381697" w:rsidRPr="00920ED9" w:rsidRDefault="001E0235" w:rsidP="00535E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20ED9">
              <w:rPr>
                <w:rFonts w:ascii="Times New Roman" w:hAnsi="Times New Roman" w:cs="Times New Roman"/>
                <w:color w:val="000000"/>
              </w:rPr>
              <w:t>1.256</w:t>
            </w:r>
            <w:r w:rsidR="002E2D96" w:rsidRPr="00920ED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CD625A" w:rsidRPr="00920ED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012" w:type="dxa"/>
          </w:tcPr>
          <w:p w14:paraId="7270EAEE" w14:textId="369AEF60" w:rsidR="00381697" w:rsidRPr="00920ED9" w:rsidRDefault="0094481F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3</w:t>
            </w:r>
          </w:p>
        </w:tc>
      </w:tr>
      <w:tr w:rsidR="004E65DA" w:rsidRPr="00920ED9" w14:paraId="48F48D5D" w14:textId="77777777" w:rsidTr="002E5A51">
        <w:tc>
          <w:tcPr>
            <w:tcW w:w="926" w:type="dxa"/>
          </w:tcPr>
          <w:p w14:paraId="5A5D248E" w14:textId="501DCCF9" w:rsidR="00381697" w:rsidRPr="008D73BC" w:rsidRDefault="00E673FB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bhlha1</w:t>
            </w:r>
            <w:r w:rsidR="00BF4D79" w:rsidRPr="008D73BC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889" w:type="dxa"/>
          </w:tcPr>
          <w:p w14:paraId="4250533F" w14:textId="2C32D345" w:rsidR="00381697" w:rsidRPr="00920ED9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474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555C46" w:rsidRPr="00920ED9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920" w:type="dxa"/>
          </w:tcPr>
          <w:p w14:paraId="1E9674CD" w14:textId="6B5E38F7" w:rsidR="00381697" w:rsidRPr="00920ED9" w:rsidRDefault="0094481F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1</w:t>
            </w:r>
          </w:p>
        </w:tc>
        <w:tc>
          <w:tcPr>
            <w:tcW w:w="1889" w:type="dxa"/>
          </w:tcPr>
          <w:p w14:paraId="0D0B98F1" w14:textId="5C66F9F1" w:rsidR="00381697" w:rsidRPr="00920ED9" w:rsidRDefault="001E02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202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2577CA" w:rsidRPr="00920ED9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920" w:type="dxa"/>
          </w:tcPr>
          <w:p w14:paraId="10F71F6F" w14:textId="63854610" w:rsidR="00381697" w:rsidRPr="00920ED9" w:rsidRDefault="0094481F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4</w:t>
            </w:r>
          </w:p>
        </w:tc>
        <w:tc>
          <w:tcPr>
            <w:tcW w:w="1889" w:type="dxa"/>
          </w:tcPr>
          <w:p w14:paraId="737D9C8B" w14:textId="3FCA26D9" w:rsidR="00381697" w:rsidRPr="00920ED9" w:rsidRDefault="00DB3A6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468±</w:t>
            </w:r>
            <w:r w:rsidR="000D3F26" w:rsidRPr="00920ED9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012" w:type="dxa"/>
          </w:tcPr>
          <w:p w14:paraId="34EB7BAE" w14:textId="251C027D" w:rsidR="00381697" w:rsidRPr="00920ED9" w:rsidRDefault="00B93D1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8</w:t>
            </w:r>
          </w:p>
        </w:tc>
      </w:tr>
      <w:tr w:rsidR="004E65DA" w:rsidRPr="00920ED9" w14:paraId="48A2E756" w14:textId="77777777" w:rsidTr="002E5A51">
        <w:tc>
          <w:tcPr>
            <w:tcW w:w="926" w:type="dxa"/>
          </w:tcPr>
          <w:p w14:paraId="6BCBCE2A" w14:textId="41DDEB63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cdh1</w:t>
            </w:r>
          </w:p>
        </w:tc>
        <w:tc>
          <w:tcPr>
            <w:tcW w:w="1889" w:type="dxa"/>
          </w:tcPr>
          <w:p w14:paraId="04B11D6B" w14:textId="34DFD85B" w:rsidR="00381697" w:rsidRPr="00920ED9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983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555C46" w:rsidRPr="00920ED9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920" w:type="dxa"/>
          </w:tcPr>
          <w:p w14:paraId="19C2449A" w14:textId="4A4B0885" w:rsidR="00381697" w:rsidRPr="00920ED9" w:rsidRDefault="00B93D1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7</w:t>
            </w:r>
          </w:p>
        </w:tc>
        <w:tc>
          <w:tcPr>
            <w:tcW w:w="1889" w:type="dxa"/>
          </w:tcPr>
          <w:p w14:paraId="4CCE7A4C" w14:textId="758F82CA" w:rsidR="00381697" w:rsidRPr="00920ED9" w:rsidRDefault="001E02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174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2577CA" w:rsidRPr="00920ED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920" w:type="dxa"/>
          </w:tcPr>
          <w:p w14:paraId="283691D9" w14:textId="5C0F7302" w:rsidR="00381697" w:rsidRPr="00920ED9" w:rsidRDefault="00B93D1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AD26A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89" w:type="dxa"/>
          </w:tcPr>
          <w:p w14:paraId="5085FC4F" w14:textId="7112665B" w:rsidR="00381697" w:rsidRPr="00920ED9" w:rsidRDefault="001E02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286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2577CA" w:rsidRPr="00920ED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012" w:type="dxa"/>
          </w:tcPr>
          <w:p w14:paraId="3F2D51AB" w14:textId="6E42D4A6" w:rsidR="00381697" w:rsidRPr="00920ED9" w:rsidRDefault="00AD26A9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5</w:t>
            </w:r>
          </w:p>
        </w:tc>
      </w:tr>
      <w:tr w:rsidR="004E65DA" w:rsidRPr="00920ED9" w14:paraId="5A9784D6" w14:textId="77777777" w:rsidTr="002E5A51">
        <w:tc>
          <w:tcPr>
            <w:tcW w:w="926" w:type="dxa"/>
          </w:tcPr>
          <w:p w14:paraId="7D4752E2" w14:textId="7AB026B4" w:rsidR="00381697" w:rsidRPr="008D73BC" w:rsidRDefault="00381697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spint2</w:t>
            </w:r>
          </w:p>
        </w:tc>
        <w:tc>
          <w:tcPr>
            <w:tcW w:w="1889" w:type="dxa"/>
          </w:tcPr>
          <w:p w14:paraId="34439DAA" w14:textId="0A7BF02E" w:rsidR="00381697" w:rsidRPr="00920ED9" w:rsidRDefault="00381697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810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555C46" w:rsidRPr="00920ED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920" w:type="dxa"/>
          </w:tcPr>
          <w:p w14:paraId="21045C73" w14:textId="6817165A" w:rsidR="00381697" w:rsidRPr="00920ED9" w:rsidRDefault="00AD26A9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9</w:t>
            </w:r>
          </w:p>
        </w:tc>
        <w:tc>
          <w:tcPr>
            <w:tcW w:w="1889" w:type="dxa"/>
          </w:tcPr>
          <w:p w14:paraId="3F5B6B83" w14:textId="1D998355" w:rsidR="00381697" w:rsidRPr="00920ED9" w:rsidRDefault="001E02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059</w:t>
            </w:r>
            <w:r w:rsidR="002E2D96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2577CA" w:rsidRPr="00920ED9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920" w:type="dxa"/>
          </w:tcPr>
          <w:p w14:paraId="31386239" w14:textId="17F5D943" w:rsidR="00381697" w:rsidRPr="00920ED9" w:rsidRDefault="00AD26A9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15</w:t>
            </w:r>
          </w:p>
        </w:tc>
        <w:tc>
          <w:tcPr>
            <w:tcW w:w="1889" w:type="dxa"/>
          </w:tcPr>
          <w:p w14:paraId="5B1CF22E" w14:textId="69ED9A08" w:rsidR="00381697" w:rsidRPr="00BB59CA" w:rsidRDefault="001E023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1.334</w:t>
            </w:r>
            <w:r w:rsidR="002E2D96" w:rsidRPr="00BB59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59CA">
              <w:rPr>
                <w:rFonts w:ascii="Times New Roman" w:hAnsi="Times New Roman" w:cs="Times New Roman"/>
                <w:b/>
                <w:bCs/>
              </w:rPr>
              <w:t>±</w:t>
            </w:r>
            <w:r w:rsidR="002577CA" w:rsidRPr="00BB59CA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012" w:type="dxa"/>
          </w:tcPr>
          <w:p w14:paraId="0083C7E0" w14:textId="6B558C24" w:rsidR="00381697" w:rsidRPr="00BB59CA" w:rsidRDefault="001E023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9CA">
              <w:rPr>
                <w:rFonts w:ascii="Times New Roman" w:hAnsi="Times New Roman" w:cs="Times New Roman"/>
                <w:b/>
                <w:bCs/>
              </w:rPr>
              <w:t>0.0059</w:t>
            </w:r>
          </w:p>
        </w:tc>
      </w:tr>
      <w:tr w:rsidR="002E5A51" w:rsidRPr="00920ED9" w14:paraId="707DD8DD" w14:textId="77777777" w:rsidTr="001256CC">
        <w:tc>
          <w:tcPr>
            <w:tcW w:w="926" w:type="dxa"/>
          </w:tcPr>
          <w:p w14:paraId="176C4EF2" w14:textId="3EE581A9" w:rsidR="002E5A51" w:rsidRPr="008D73BC" w:rsidRDefault="002E5A51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zp2</w:t>
            </w:r>
          </w:p>
        </w:tc>
        <w:tc>
          <w:tcPr>
            <w:tcW w:w="1889" w:type="dxa"/>
          </w:tcPr>
          <w:p w14:paraId="311D4E4A" w14:textId="31D84B14" w:rsidR="002E5A51" w:rsidRPr="00920ED9" w:rsidRDefault="002E5A51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2.587±0.347</w:t>
            </w:r>
          </w:p>
        </w:tc>
        <w:tc>
          <w:tcPr>
            <w:tcW w:w="920" w:type="dxa"/>
          </w:tcPr>
          <w:p w14:paraId="4C514573" w14:textId="0CF646A1" w:rsidR="002E5A51" w:rsidRPr="00920ED9" w:rsidRDefault="002E5A51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1889" w:type="dxa"/>
          </w:tcPr>
          <w:p w14:paraId="64E21B13" w14:textId="26D5BF14" w:rsidR="002E5A51" w:rsidRPr="00920ED9" w:rsidRDefault="002E5A51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0" w:type="dxa"/>
          </w:tcPr>
          <w:p w14:paraId="5135A0FC" w14:textId="1415C98E" w:rsidR="002E5A51" w:rsidRPr="00920ED9" w:rsidRDefault="002E5A51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89" w:type="dxa"/>
          </w:tcPr>
          <w:p w14:paraId="116DD1C5" w14:textId="56CC8D95" w:rsidR="002E5A51" w:rsidRPr="00F14ADD" w:rsidRDefault="002E5A51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20E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2" w:type="dxa"/>
          </w:tcPr>
          <w:p w14:paraId="3D152D76" w14:textId="0E693D9D" w:rsidR="002E5A51" w:rsidRPr="00F14ADD" w:rsidRDefault="002E5A51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20ED9">
              <w:rPr>
                <w:rFonts w:ascii="Times New Roman" w:hAnsi="Times New Roman" w:cs="Times New Roman"/>
              </w:rPr>
              <w:t>-</w:t>
            </w:r>
          </w:p>
        </w:tc>
      </w:tr>
    </w:tbl>
    <w:p w14:paraId="514FF854" w14:textId="77777777" w:rsidR="00920ED9" w:rsidRDefault="00920ED9">
      <w:pPr>
        <w:rPr>
          <w:rFonts w:ascii="Times New Roman" w:hAnsi="Times New Roman" w:cs="Times New Roman"/>
          <w:sz w:val="24"/>
          <w:szCs w:val="24"/>
        </w:rPr>
      </w:pPr>
    </w:p>
    <w:p w14:paraId="74FDDF7A" w14:textId="77777777" w:rsidR="00592391" w:rsidRPr="00D93D64" w:rsidRDefault="0059239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39"/>
        <w:gridCol w:w="1950"/>
        <w:gridCol w:w="893"/>
        <w:gridCol w:w="1917"/>
        <w:gridCol w:w="951"/>
        <w:gridCol w:w="1948"/>
        <w:gridCol w:w="937"/>
      </w:tblGrid>
      <w:tr w:rsidR="004E65DA" w:rsidRPr="00920ED9" w14:paraId="19A93592" w14:textId="77777777" w:rsidTr="002E5A51">
        <w:tc>
          <w:tcPr>
            <w:tcW w:w="925" w:type="dxa"/>
          </w:tcPr>
          <w:p w14:paraId="0ED27819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73B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954" w:type="dxa"/>
          </w:tcPr>
          <w:p w14:paraId="1E4E592B" w14:textId="77777777" w:rsidR="00D50B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Expression level ratio,</w:t>
            </w:r>
          </w:p>
          <w:p w14:paraId="3EBF81AA" w14:textId="633A2B6A" w:rsidR="00D50B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01B5">
              <w:rPr>
                <w:rFonts w:ascii="Times New Roman" w:hAnsi="Times New Roman" w:cs="Times New Roman"/>
                <w:i/>
                <w:iCs/>
              </w:rPr>
              <w:t>kcn</w:t>
            </w:r>
            <w:r w:rsidR="00C33824" w:rsidRPr="00F901B5">
              <w:rPr>
                <w:rFonts w:ascii="Times New Roman" w:hAnsi="Times New Roman" w:cs="Times New Roman"/>
                <w:i/>
                <w:iCs/>
              </w:rPr>
              <w:t>g4b</w:t>
            </w:r>
            <w:r w:rsidR="003A6E4B" w:rsidRPr="003A6E4B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920ED9">
              <w:rPr>
                <w:rFonts w:ascii="Times New Roman" w:hAnsi="Times New Roman" w:cs="Times New Roman"/>
              </w:rPr>
              <w:t>/WT, SD</w:t>
            </w:r>
          </w:p>
          <w:p w14:paraId="6F69DB69" w14:textId="266074E6" w:rsidR="00CD625A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28 hpf</w:t>
            </w:r>
          </w:p>
        </w:tc>
        <w:tc>
          <w:tcPr>
            <w:tcW w:w="893" w:type="dxa"/>
          </w:tcPr>
          <w:p w14:paraId="4B1344E7" w14:textId="5236B4D2" w:rsidR="00CD625A" w:rsidRPr="00920ED9" w:rsidRDefault="003A6E4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="00CD625A" w:rsidRPr="00920ED9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921" w:type="dxa"/>
          </w:tcPr>
          <w:p w14:paraId="3532C3DA" w14:textId="77777777" w:rsidR="00D50B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Expression level ratio,</w:t>
            </w:r>
          </w:p>
          <w:p w14:paraId="77905763" w14:textId="28C60C88" w:rsidR="00D50B46" w:rsidRPr="00920ED9" w:rsidRDefault="00C33824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01B5">
              <w:rPr>
                <w:rFonts w:ascii="Times New Roman" w:hAnsi="Times New Roman" w:cs="Times New Roman"/>
                <w:i/>
                <w:iCs/>
              </w:rPr>
              <w:t>kcng4b</w:t>
            </w:r>
            <w:r w:rsidR="003A6E4B" w:rsidRPr="003A6E4B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D50B46" w:rsidRPr="00920ED9">
              <w:rPr>
                <w:rFonts w:ascii="Times New Roman" w:hAnsi="Times New Roman" w:cs="Times New Roman"/>
              </w:rPr>
              <w:t>/WT, SD</w:t>
            </w:r>
          </w:p>
          <w:p w14:paraId="6F5DB806" w14:textId="213E5966" w:rsidR="00CD625A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50 hpf</w:t>
            </w:r>
          </w:p>
        </w:tc>
        <w:tc>
          <w:tcPr>
            <w:tcW w:w="952" w:type="dxa"/>
          </w:tcPr>
          <w:p w14:paraId="7969B4CA" w14:textId="7B3DAAE2" w:rsidR="00CD625A" w:rsidRPr="00920ED9" w:rsidRDefault="003A6E4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="00CD625A" w:rsidRPr="00920ED9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952" w:type="dxa"/>
          </w:tcPr>
          <w:p w14:paraId="44EB888E" w14:textId="77777777" w:rsidR="00D50B46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Expression level ratio,</w:t>
            </w:r>
          </w:p>
          <w:p w14:paraId="1AE29976" w14:textId="0F2CECC4" w:rsidR="00D50B46" w:rsidRPr="00920ED9" w:rsidRDefault="00C33824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01B5">
              <w:rPr>
                <w:rFonts w:ascii="Times New Roman" w:hAnsi="Times New Roman" w:cs="Times New Roman"/>
                <w:i/>
                <w:iCs/>
              </w:rPr>
              <w:t>kcng4b</w:t>
            </w:r>
            <w:r w:rsidR="003A6E4B" w:rsidRPr="003A6E4B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D50B46" w:rsidRPr="00920ED9">
              <w:rPr>
                <w:rFonts w:ascii="Times New Roman" w:hAnsi="Times New Roman" w:cs="Times New Roman"/>
              </w:rPr>
              <w:t>/WT, SD</w:t>
            </w:r>
          </w:p>
          <w:p w14:paraId="0D554FC3" w14:textId="02A947EF" w:rsidR="00CD625A" w:rsidRPr="00920ED9" w:rsidRDefault="00D50B46" w:rsidP="00535E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76 hpf</w:t>
            </w:r>
          </w:p>
        </w:tc>
        <w:tc>
          <w:tcPr>
            <w:tcW w:w="938" w:type="dxa"/>
          </w:tcPr>
          <w:p w14:paraId="1CE1B353" w14:textId="5503D848" w:rsidR="00CD625A" w:rsidRPr="00920ED9" w:rsidRDefault="003A6E4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="00CD625A" w:rsidRPr="00920ED9">
              <w:rPr>
                <w:rFonts w:ascii="Times New Roman" w:hAnsi="Times New Roman" w:cs="Times New Roman"/>
              </w:rPr>
              <w:t>value</w:t>
            </w:r>
          </w:p>
        </w:tc>
      </w:tr>
      <w:tr w:rsidR="004E65DA" w:rsidRPr="00920ED9" w14:paraId="035D5A09" w14:textId="77777777" w:rsidTr="002E5A51">
        <w:tc>
          <w:tcPr>
            <w:tcW w:w="925" w:type="dxa"/>
          </w:tcPr>
          <w:p w14:paraId="0B78E148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ctslb</w:t>
            </w:r>
          </w:p>
        </w:tc>
        <w:tc>
          <w:tcPr>
            <w:tcW w:w="1954" w:type="dxa"/>
          </w:tcPr>
          <w:p w14:paraId="37674652" w14:textId="15768AE4" w:rsidR="00CD625A" w:rsidRPr="00920ED9" w:rsidRDefault="00CD625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779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340F35" w:rsidRPr="00920ED9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893" w:type="dxa"/>
          </w:tcPr>
          <w:p w14:paraId="1001965A" w14:textId="1B2D545B" w:rsidR="00CD625A" w:rsidRPr="00920ED9" w:rsidRDefault="0097552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552A">
              <w:rPr>
                <w:rFonts w:ascii="Times New Roman" w:hAnsi="Times New Roman" w:cs="Times New Roman"/>
              </w:rPr>
              <w:t>0.4084</w:t>
            </w:r>
          </w:p>
        </w:tc>
        <w:tc>
          <w:tcPr>
            <w:tcW w:w="1921" w:type="dxa"/>
          </w:tcPr>
          <w:p w14:paraId="27F1B704" w14:textId="473AE791" w:rsidR="00CD625A" w:rsidRPr="00920ED9" w:rsidRDefault="00020778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820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="00340F35"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952" w:type="dxa"/>
          </w:tcPr>
          <w:p w14:paraId="7F06D064" w14:textId="76351B13" w:rsidR="00CD625A" w:rsidRPr="00920ED9" w:rsidRDefault="0097552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552A">
              <w:rPr>
                <w:rFonts w:ascii="Times New Roman" w:hAnsi="Times New Roman" w:cs="Times New Roman"/>
              </w:rPr>
              <w:t>0.3900</w:t>
            </w:r>
          </w:p>
        </w:tc>
        <w:tc>
          <w:tcPr>
            <w:tcW w:w="1952" w:type="dxa"/>
          </w:tcPr>
          <w:p w14:paraId="43759885" w14:textId="1256125D" w:rsidR="00CD625A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228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938" w:type="dxa"/>
          </w:tcPr>
          <w:p w14:paraId="1168FA77" w14:textId="46F82AA4" w:rsidR="00CD625A" w:rsidRPr="00920ED9" w:rsidRDefault="008413F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13FB">
              <w:rPr>
                <w:rFonts w:ascii="Times New Roman" w:hAnsi="Times New Roman" w:cs="Times New Roman"/>
              </w:rPr>
              <w:t>0.0843</w:t>
            </w:r>
          </w:p>
        </w:tc>
      </w:tr>
      <w:tr w:rsidR="004E65DA" w:rsidRPr="00920ED9" w14:paraId="6F8B147B" w14:textId="77777777" w:rsidTr="002E5A51">
        <w:tc>
          <w:tcPr>
            <w:tcW w:w="925" w:type="dxa"/>
          </w:tcPr>
          <w:p w14:paraId="2F53C497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he1.1</w:t>
            </w:r>
          </w:p>
        </w:tc>
        <w:tc>
          <w:tcPr>
            <w:tcW w:w="1954" w:type="dxa"/>
          </w:tcPr>
          <w:p w14:paraId="3BA9ACF9" w14:textId="7FBB1043" w:rsidR="00CD625A" w:rsidRPr="00920ED9" w:rsidRDefault="00CD625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676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340F35" w:rsidRPr="00920ED9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893" w:type="dxa"/>
          </w:tcPr>
          <w:p w14:paraId="775D974F" w14:textId="416F05B1" w:rsidR="00CD625A" w:rsidRPr="00920ED9" w:rsidRDefault="00B61559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1559">
              <w:rPr>
                <w:rFonts w:ascii="Times New Roman" w:hAnsi="Times New Roman" w:cs="Times New Roman"/>
              </w:rPr>
              <w:t>0.2284</w:t>
            </w:r>
          </w:p>
        </w:tc>
        <w:tc>
          <w:tcPr>
            <w:tcW w:w="1921" w:type="dxa"/>
          </w:tcPr>
          <w:p w14:paraId="5C829D25" w14:textId="39D2929F" w:rsidR="00CD625A" w:rsidRPr="00920ED9" w:rsidRDefault="00020778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800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="00340F35"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52" w:type="dxa"/>
          </w:tcPr>
          <w:p w14:paraId="19D38091" w14:textId="5819A952" w:rsidR="00CD625A" w:rsidRPr="00920ED9" w:rsidRDefault="00983518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3518">
              <w:rPr>
                <w:rFonts w:ascii="Times New Roman" w:hAnsi="Times New Roman" w:cs="Times New Roman"/>
              </w:rPr>
              <w:t>0.1123</w:t>
            </w:r>
          </w:p>
        </w:tc>
        <w:tc>
          <w:tcPr>
            <w:tcW w:w="1952" w:type="dxa"/>
          </w:tcPr>
          <w:p w14:paraId="61F7F245" w14:textId="0B0B24A6" w:rsidR="00CD625A" w:rsidRPr="00B76594" w:rsidRDefault="00340F3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1.608</w:t>
            </w:r>
            <w:r w:rsidR="00C33824" w:rsidRPr="00B765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76594">
              <w:rPr>
                <w:rFonts w:ascii="Times New Roman" w:hAnsi="Times New Roman" w:cs="Times New Roman"/>
                <w:b/>
                <w:bCs/>
              </w:rPr>
              <w:t>±</w:t>
            </w:r>
            <w:r w:rsidR="00A33144" w:rsidRPr="00B7659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38" w:type="dxa"/>
          </w:tcPr>
          <w:p w14:paraId="001638BB" w14:textId="78E1FE94" w:rsidR="00CD625A" w:rsidRPr="00B76594" w:rsidRDefault="00DF295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0049</w:t>
            </w:r>
          </w:p>
        </w:tc>
      </w:tr>
      <w:tr w:rsidR="004E65DA" w:rsidRPr="00920ED9" w14:paraId="15B4C9A4" w14:textId="77777777" w:rsidTr="002E5A51">
        <w:tc>
          <w:tcPr>
            <w:tcW w:w="925" w:type="dxa"/>
          </w:tcPr>
          <w:p w14:paraId="459D9584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cd63</w:t>
            </w:r>
          </w:p>
        </w:tc>
        <w:tc>
          <w:tcPr>
            <w:tcW w:w="1954" w:type="dxa"/>
          </w:tcPr>
          <w:p w14:paraId="497DC08B" w14:textId="466BC676" w:rsidR="00CD625A" w:rsidRPr="00920ED9" w:rsidRDefault="00CD625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088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340F35" w:rsidRPr="00920ED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93" w:type="dxa"/>
          </w:tcPr>
          <w:p w14:paraId="78507B4B" w14:textId="34EA0E75" w:rsidR="00CD625A" w:rsidRPr="00920ED9" w:rsidRDefault="009F038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038B">
              <w:rPr>
                <w:rFonts w:ascii="Times New Roman" w:hAnsi="Times New Roman" w:cs="Times New Roman"/>
              </w:rPr>
              <w:t>0.5205</w:t>
            </w:r>
          </w:p>
        </w:tc>
        <w:tc>
          <w:tcPr>
            <w:tcW w:w="1921" w:type="dxa"/>
          </w:tcPr>
          <w:p w14:paraId="4296F48A" w14:textId="5E4FBBA5" w:rsidR="00CD625A" w:rsidRPr="00B76594" w:rsidRDefault="00020778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757</w:t>
            </w:r>
            <w:r w:rsidR="00C33824" w:rsidRPr="00B765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40F35" w:rsidRPr="00B76594">
              <w:rPr>
                <w:rFonts w:ascii="Times New Roman" w:hAnsi="Times New Roman" w:cs="Times New Roman"/>
                <w:b/>
                <w:bCs/>
              </w:rPr>
              <w:t>±</w:t>
            </w:r>
            <w:r w:rsidR="00A33144" w:rsidRPr="00B76594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952" w:type="dxa"/>
          </w:tcPr>
          <w:p w14:paraId="34303B8F" w14:textId="7EDF2CBD" w:rsidR="00CD625A" w:rsidRPr="00B76594" w:rsidRDefault="00DF295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0063</w:t>
            </w:r>
          </w:p>
        </w:tc>
        <w:tc>
          <w:tcPr>
            <w:tcW w:w="1952" w:type="dxa"/>
          </w:tcPr>
          <w:p w14:paraId="3969A63B" w14:textId="4589A3E2" w:rsidR="00CD625A" w:rsidRPr="00B76594" w:rsidRDefault="00340F3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1.404</w:t>
            </w:r>
            <w:r w:rsidR="00C33824" w:rsidRPr="00B765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76594">
              <w:rPr>
                <w:rFonts w:ascii="Times New Roman" w:hAnsi="Times New Roman" w:cs="Times New Roman"/>
                <w:b/>
                <w:bCs/>
              </w:rPr>
              <w:t>±</w:t>
            </w:r>
            <w:r w:rsidR="00F82C09" w:rsidRPr="00B76594">
              <w:rPr>
                <w:rFonts w:ascii="Times New Roman" w:hAnsi="Times New Roman" w:cs="Times New Roman"/>
                <w:b/>
                <w:bCs/>
              </w:rPr>
              <w:t>0.296</w:t>
            </w:r>
          </w:p>
        </w:tc>
        <w:tc>
          <w:tcPr>
            <w:tcW w:w="938" w:type="dxa"/>
          </w:tcPr>
          <w:p w14:paraId="251AF1A3" w14:textId="32EE9102" w:rsidR="00CD625A" w:rsidRPr="00B76594" w:rsidRDefault="00DF295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0177</w:t>
            </w:r>
          </w:p>
        </w:tc>
      </w:tr>
      <w:tr w:rsidR="004E65DA" w:rsidRPr="00920ED9" w14:paraId="5EBE02B3" w14:textId="77777777" w:rsidTr="002E5A51">
        <w:tc>
          <w:tcPr>
            <w:tcW w:w="925" w:type="dxa"/>
          </w:tcPr>
          <w:p w14:paraId="53A860BC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klf17</w:t>
            </w:r>
          </w:p>
        </w:tc>
        <w:tc>
          <w:tcPr>
            <w:tcW w:w="1954" w:type="dxa"/>
          </w:tcPr>
          <w:p w14:paraId="7D93E30F" w14:textId="2FA97AE7" w:rsidR="00CD625A" w:rsidRPr="00920ED9" w:rsidRDefault="00CD625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941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340F35" w:rsidRPr="00920ED9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893" w:type="dxa"/>
          </w:tcPr>
          <w:p w14:paraId="2D7AC3B1" w14:textId="1F914323" w:rsidR="00CD625A" w:rsidRPr="00920ED9" w:rsidRDefault="00C76674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674">
              <w:rPr>
                <w:rFonts w:ascii="Times New Roman" w:hAnsi="Times New Roman" w:cs="Times New Roman"/>
              </w:rPr>
              <w:t>0.6925</w:t>
            </w:r>
          </w:p>
        </w:tc>
        <w:tc>
          <w:tcPr>
            <w:tcW w:w="1921" w:type="dxa"/>
          </w:tcPr>
          <w:p w14:paraId="59B21FE9" w14:textId="33DE99A2" w:rsidR="00CD625A" w:rsidRPr="00920ED9" w:rsidRDefault="00020778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855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="00340F35"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952" w:type="dxa"/>
          </w:tcPr>
          <w:p w14:paraId="217F19D8" w14:textId="6613D540" w:rsidR="00CD625A" w:rsidRPr="00920ED9" w:rsidRDefault="007D4038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4038">
              <w:rPr>
                <w:rFonts w:ascii="Times New Roman" w:hAnsi="Times New Roman" w:cs="Times New Roman"/>
              </w:rPr>
              <w:t>0.1125</w:t>
            </w:r>
          </w:p>
        </w:tc>
        <w:tc>
          <w:tcPr>
            <w:tcW w:w="1952" w:type="dxa"/>
          </w:tcPr>
          <w:p w14:paraId="240F3209" w14:textId="4C60FC0D" w:rsidR="00CD625A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057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F82C09" w:rsidRPr="00920ED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38" w:type="dxa"/>
          </w:tcPr>
          <w:p w14:paraId="75FF5071" w14:textId="15B21E8D" w:rsidR="00CD625A" w:rsidRPr="00920ED9" w:rsidRDefault="00A142A8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42A8">
              <w:rPr>
                <w:rFonts w:ascii="Times New Roman" w:hAnsi="Times New Roman" w:cs="Times New Roman"/>
              </w:rPr>
              <w:t>0.7394</w:t>
            </w:r>
          </w:p>
        </w:tc>
      </w:tr>
      <w:tr w:rsidR="004E65DA" w:rsidRPr="00920ED9" w14:paraId="1B411BEE" w14:textId="77777777" w:rsidTr="002E5A51">
        <w:tc>
          <w:tcPr>
            <w:tcW w:w="925" w:type="dxa"/>
          </w:tcPr>
          <w:p w14:paraId="3A7A6C69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lastRenderedPageBreak/>
              <w:t>foxe3</w:t>
            </w:r>
          </w:p>
        </w:tc>
        <w:tc>
          <w:tcPr>
            <w:tcW w:w="1954" w:type="dxa"/>
          </w:tcPr>
          <w:p w14:paraId="059DDAC1" w14:textId="13DCC830" w:rsidR="00CD625A" w:rsidRPr="00920ED9" w:rsidRDefault="00CD625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094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340F35" w:rsidRPr="00920ED9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93" w:type="dxa"/>
          </w:tcPr>
          <w:p w14:paraId="13DDD317" w14:textId="734F5234" w:rsidR="00CD625A" w:rsidRPr="00920ED9" w:rsidRDefault="009F038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038B">
              <w:rPr>
                <w:rFonts w:ascii="Times New Roman" w:hAnsi="Times New Roman" w:cs="Times New Roman"/>
              </w:rPr>
              <w:t>0.7375</w:t>
            </w:r>
          </w:p>
        </w:tc>
        <w:tc>
          <w:tcPr>
            <w:tcW w:w="1921" w:type="dxa"/>
          </w:tcPr>
          <w:p w14:paraId="3FF7DCF1" w14:textId="3074CC3D" w:rsidR="00201379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2.013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52" w:type="dxa"/>
          </w:tcPr>
          <w:p w14:paraId="22E3DD3F" w14:textId="0BDA3735" w:rsidR="00CD625A" w:rsidRPr="00920ED9" w:rsidRDefault="004C30CC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0CC">
              <w:rPr>
                <w:rFonts w:ascii="Times New Roman" w:hAnsi="Times New Roman" w:cs="Times New Roman"/>
              </w:rPr>
              <w:t>0.0713</w:t>
            </w:r>
          </w:p>
        </w:tc>
        <w:tc>
          <w:tcPr>
            <w:tcW w:w="1952" w:type="dxa"/>
          </w:tcPr>
          <w:p w14:paraId="1AAB8F9B" w14:textId="2436DD18" w:rsidR="00CD625A" w:rsidRPr="00B76594" w:rsidRDefault="0099304F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2.235±</w:t>
            </w:r>
            <w:r w:rsidR="002D45BE" w:rsidRPr="00B76594">
              <w:rPr>
                <w:rFonts w:ascii="Times New Roman" w:hAnsi="Times New Roman" w:cs="Times New Roman"/>
                <w:b/>
                <w:bCs/>
              </w:rPr>
              <w:t>0.603</w:t>
            </w:r>
          </w:p>
        </w:tc>
        <w:tc>
          <w:tcPr>
            <w:tcW w:w="938" w:type="dxa"/>
          </w:tcPr>
          <w:p w14:paraId="42B0FF5B" w14:textId="44B78395" w:rsidR="00CD625A" w:rsidRPr="00B76594" w:rsidRDefault="00B2622F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03</w:t>
            </w:r>
            <w:r w:rsidR="0099304F" w:rsidRPr="00B76594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</w:tr>
      <w:tr w:rsidR="004E65DA" w:rsidRPr="00920ED9" w14:paraId="6AA467CA" w14:textId="77777777" w:rsidTr="002E5A51">
        <w:tc>
          <w:tcPr>
            <w:tcW w:w="925" w:type="dxa"/>
          </w:tcPr>
          <w:p w14:paraId="2BD93315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pitx2</w:t>
            </w:r>
          </w:p>
        </w:tc>
        <w:tc>
          <w:tcPr>
            <w:tcW w:w="1954" w:type="dxa"/>
          </w:tcPr>
          <w:p w14:paraId="46897A41" w14:textId="17F88BDE" w:rsidR="00CD625A" w:rsidRPr="00B76594" w:rsidRDefault="00CD625A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845</w:t>
            </w:r>
            <w:r w:rsidR="00C33824" w:rsidRPr="00B765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76594">
              <w:rPr>
                <w:rFonts w:ascii="Times New Roman" w:hAnsi="Times New Roman" w:cs="Times New Roman"/>
                <w:b/>
                <w:bCs/>
              </w:rPr>
              <w:t>±</w:t>
            </w:r>
            <w:r w:rsidR="00340F35" w:rsidRPr="00B76594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893" w:type="dxa"/>
          </w:tcPr>
          <w:p w14:paraId="2323F059" w14:textId="3FB297A5" w:rsidR="00CD625A" w:rsidRPr="00B76594" w:rsidRDefault="00DF295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0369</w:t>
            </w:r>
          </w:p>
        </w:tc>
        <w:tc>
          <w:tcPr>
            <w:tcW w:w="1921" w:type="dxa"/>
          </w:tcPr>
          <w:p w14:paraId="34C84CEA" w14:textId="33330C8F" w:rsidR="00CD625A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2.230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52" w:type="dxa"/>
          </w:tcPr>
          <w:p w14:paraId="033B8AE6" w14:textId="0861AACB" w:rsidR="00CD625A" w:rsidRPr="00920ED9" w:rsidRDefault="007D4038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4038">
              <w:rPr>
                <w:rFonts w:ascii="Times New Roman" w:hAnsi="Times New Roman" w:cs="Times New Roman"/>
              </w:rPr>
              <w:t>0.1551</w:t>
            </w:r>
          </w:p>
        </w:tc>
        <w:tc>
          <w:tcPr>
            <w:tcW w:w="1952" w:type="dxa"/>
          </w:tcPr>
          <w:p w14:paraId="1E4C3D86" w14:textId="3FB26E97" w:rsidR="00CD625A" w:rsidRPr="00B76594" w:rsidRDefault="00340F3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1.630</w:t>
            </w:r>
            <w:r w:rsidR="00C33824" w:rsidRPr="00B765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76594">
              <w:rPr>
                <w:rFonts w:ascii="Times New Roman" w:hAnsi="Times New Roman" w:cs="Times New Roman"/>
                <w:b/>
                <w:bCs/>
              </w:rPr>
              <w:t>±</w:t>
            </w:r>
            <w:r w:rsidR="00F82C09" w:rsidRPr="00B76594">
              <w:rPr>
                <w:rFonts w:ascii="Times New Roman" w:hAnsi="Times New Roman" w:cs="Times New Roman"/>
                <w:b/>
                <w:bCs/>
              </w:rPr>
              <w:t>0.202</w:t>
            </w:r>
          </w:p>
        </w:tc>
        <w:tc>
          <w:tcPr>
            <w:tcW w:w="938" w:type="dxa"/>
          </w:tcPr>
          <w:p w14:paraId="6DE0F859" w14:textId="0628420F" w:rsidR="00CD625A" w:rsidRPr="00B76594" w:rsidRDefault="00DF295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0307</w:t>
            </w:r>
          </w:p>
        </w:tc>
      </w:tr>
      <w:tr w:rsidR="004E65DA" w:rsidRPr="00920ED9" w14:paraId="6A062D97" w14:textId="77777777" w:rsidTr="002E5A51">
        <w:tc>
          <w:tcPr>
            <w:tcW w:w="925" w:type="dxa"/>
          </w:tcPr>
          <w:p w14:paraId="402E9B28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xbp1</w:t>
            </w:r>
          </w:p>
        </w:tc>
        <w:tc>
          <w:tcPr>
            <w:tcW w:w="1954" w:type="dxa"/>
          </w:tcPr>
          <w:p w14:paraId="57032126" w14:textId="351A807E" w:rsidR="00CD625A" w:rsidRPr="00920ED9" w:rsidRDefault="00CD625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084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893" w:type="dxa"/>
          </w:tcPr>
          <w:p w14:paraId="2E1BA3EB" w14:textId="0DBDD133" w:rsidR="00CD625A" w:rsidRPr="00920ED9" w:rsidRDefault="00C76674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674">
              <w:rPr>
                <w:rFonts w:ascii="Times New Roman" w:hAnsi="Times New Roman" w:cs="Times New Roman"/>
              </w:rPr>
              <w:t>0.4526</w:t>
            </w:r>
          </w:p>
        </w:tc>
        <w:tc>
          <w:tcPr>
            <w:tcW w:w="1921" w:type="dxa"/>
          </w:tcPr>
          <w:p w14:paraId="756C4489" w14:textId="48759780" w:rsidR="00CD625A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114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52" w:type="dxa"/>
          </w:tcPr>
          <w:p w14:paraId="558E37A0" w14:textId="5D158F26" w:rsidR="00CD625A" w:rsidRPr="00920ED9" w:rsidRDefault="00FC7B2E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7B2E">
              <w:rPr>
                <w:rFonts w:ascii="Times New Roman" w:hAnsi="Times New Roman" w:cs="Times New Roman"/>
              </w:rPr>
              <w:t>0.1627</w:t>
            </w:r>
          </w:p>
        </w:tc>
        <w:tc>
          <w:tcPr>
            <w:tcW w:w="1952" w:type="dxa"/>
          </w:tcPr>
          <w:p w14:paraId="4BF8D8B4" w14:textId="3B4977F7" w:rsidR="00CD625A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20ED9">
              <w:rPr>
                <w:rFonts w:ascii="Times New Roman" w:hAnsi="Times New Roman" w:cs="Times New Roman"/>
                <w:color w:val="000000"/>
              </w:rPr>
              <w:t>1.040</w:t>
            </w:r>
            <w:r w:rsidR="00C33824" w:rsidRPr="00920ED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F82C09" w:rsidRPr="00920ED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38" w:type="dxa"/>
          </w:tcPr>
          <w:p w14:paraId="249E5A98" w14:textId="4E4F835F" w:rsidR="00CD625A" w:rsidRPr="00920ED9" w:rsidRDefault="00A142A8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42A8">
              <w:rPr>
                <w:rFonts w:ascii="Times New Roman" w:hAnsi="Times New Roman" w:cs="Times New Roman"/>
              </w:rPr>
              <w:t>0.5606</w:t>
            </w:r>
          </w:p>
        </w:tc>
      </w:tr>
      <w:tr w:rsidR="004E65DA" w:rsidRPr="00920ED9" w14:paraId="0DDFD5F2" w14:textId="77777777" w:rsidTr="002E5A51">
        <w:tc>
          <w:tcPr>
            <w:tcW w:w="925" w:type="dxa"/>
          </w:tcPr>
          <w:p w14:paraId="0A0FF8CA" w14:textId="1603FE55" w:rsidR="00CD625A" w:rsidRPr="008D73BC" w:rsidRDefault="00BF4D79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bhlha15</w:t>
            </w:r>
          </w:p>
        </w:tc>
        <w:tc>
          <w:tcPr>
            <w:tcW w:w="1954" w:type="dxa"/>
          </w:tcPr>
          <w:p w14:paraId="21C80552" w14:textId="54C02821" w:rsidR="00CD625A" w:rsidRPr="00920ED9" w:rsidRDefault="00CD625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837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893" w:type="dxa"/>
          </w:tcPr>
          <w:p w14:paraId="1180ED83" w14:textId="3E385CD4" w:rsidR="00CD625A" w:rsidRPr="00920ED9" w:rsidRDefault="00983518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3518">
              <w:rPr>
                <w:rFonts w:ascii="Times New Roman" w:hAnsi="Times New Roman" w:cs="Times New Roman"/>
              </w:rPr>
              <w:t>0.1808</w:t>
            </w:r>
          </w:p>
        </w:tc>
        <w:tc>
          <w:tcPr>
            <w:tcW w:w="1921" w:type="dxa"/>
          </w:tcPr>
          <w:p w14:paraId="1A248273" w14:textId="6241E343" w:rsidR="00CD625A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639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952" w:type="dxa"/>
          </w:tcPr>
          <w:p w14:paraId="05AD30AD" w14:textId="21839490" w:rsidR="00CD625A" w:rsidRPr="00920ED9" w:rsidRDefault="00FC7B2E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7B2E">
              <w:rPr>
                <w:rFonts w:ascii="Times New Roman" w:hAnsi="Times New Roman" w:cs="Times New Roman"/>
              </w:rPr>
              <w:t>0.1662</w:t>
            </w:r>
          </w:p>
        </w:tc>
        <w:tc>
          <w:tcPr>
            <w:tcW w:w="1952" w:type="dxa"/>
          </w:tcPr>
          <w:p w14:paraId="6031077B" w14:textId="22E95E20" w:rsidR="00CD625A" w:rsidRPr="00920ED9" w:rsidRDefault="00933363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2.073±</w:t>
            </w:r>
            <w:r w:rsidR="004F6A40" w:rsidRPr="00920ED9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938" w:type="dxa"/>
          </w:tcPr>
          <w:p w14:paraId="53F8E115" w14:textId="37368B01" w:rsidR="00CD625A" w:rsidRPr="00920ED9" w:rsidRDefault="00EF7C4F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7C4F">
              <w:rPr>
                <w:rFonts w:ascii="Times New Roman" w:hAnsi="Times New Roman" w:cs="Times New Roman"/>
              </w:rPr>
              <w:t>0.1557</w:t>
            </w:r>
          </w:p>
        </w:tc>
      </w:tr>
      <w:tr w:rsidR="004E65DA" w:rsidRPr="00920ED9" w14:paraId="57DEBF27" w14:textId="77777777" w:rsidTr="002E5A51">
        <w:tc>
          <w:tcPr>
            <w:tcW w:w="925" w:type="dxa"/>
          </w:tcPr>
          <w:p w14:paraId="5F1F6D4B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cdh1</w:t>
            </w:r>
          </w:p>
        </w:tc>
        <w:tc>
          <w:tcPr>
            <w:tcW w:w="1954" w:type="dxa"/>
          </w:tcPr>
          <w:p w14:paraId="53B0C1EB" w14:textId="6AD06954" w:rsidR="00CD625A" w:rsidRPr="00B76594" w:rsidRDefault="00CD625A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581</w:t>
            </w:r>
            <w:r w:rsidR="00C33824" w:rsidRPr="00B765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76594">
              <w:rPr>
                <w:rFonts w:ascii="Times New Roman" w:hAnsi="Times New Roman" w:cs="Times New Roman"/>
                <w:b/>
                <w:bCs/>
              </w:rPr>
              <w:t>±</w:t>
            </w:r>
            <w:r w:rsidR="00340F35" w:rsidRPr="00B76594">
              <w:rPr>
                <w:rFonts w:ascii="Times New Roman" w:hAnsi="Times New Roman" w:cs="Times New Roman"/>
                <w:b/>
                <w:bCs/>
              </w:rPr>
              <w:t>0.075</w:t>
            </w:r>
          </w:p>
        </w:tc>
        <w:tc>
          <w:tcPr>
            <w:tcW w:w="893" w:type="dxa"/>
          </w:tcPr>
          <w:p w14:paraId="3F0C2EE3" w14:textId="1AA3F95B" w:rsidR="00CD625A" w:rsidRPr="00B76594" w:rsidRDefault="00DF295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0140</w:t>
            </w:r>
          </w:p>
        </w:tc>
        <w:tc>
          <w:tcPr>
            <w:tcW w:w="1921" w:type="dxa"/>
          </w:tcPr>
          <w:p w14:paraId="516F7E20" w14:textId="14B87269" w:rsidR="00CD625A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997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952" w:type="dxa"/>
          </w:tcPr>
          <w:p w14:paraId="3D466C4A" w14:textId="47F8D6A1" w:rsidR="00CD625A" w:rsidRPr="00920ED9" w:rsidRDefault="008E6F1F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6F1F">
              <w:rPr>
                <w:rFonts w:ascii="Times New Roman" w:hAnsi="Times New Roman" w:cs="Times New Roman"/>
              </w:rPr>
              <w:t>0.9861</w:t>
            </w:r>
          </w:p>
        </w:tc>
        <w:tc>
          <w:tcPr>
            <w:tcW w:w="1952" w:type="dxa"/>
          </w:tcPr>
          <w:p w14:paraId="51B5247B" w14:textId="0C8C01CB" w:rsidR="00CD625A" w:rsidRPr="00B76594" w:rsidRDefault="00340F3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687</w:t>
            </w:r>
            <w:r w:rsidR="00C33824" w:rsidRPr="00B765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76594">
              <w:rPr>
                <w:rFonts w:ascii="Times New Roman" w:hAnsi="Times New Roman" w:cs="Times New Roman"/>
                <w:b/>
                <w:bCs/>
              </w:rPr>
              <w:t>±</w:t>
            </w:r>
            <w:r w:rsidR="00F82C09" w:rsidRPr="00B76594">
              <w:rPr>
                <w:rFonts w:ascii="Times New Roman" w:hAnsi="Times New Roman" w:cs="Times New Roman"/>
                <w:b/>
                <w:bCs/>
              </w:rPr>
              <w:t>0.142</w:t>
            </w:r>
          </w:p>
        </w:tc>
        <w:tc>
          <w:tcPr>
            <w:tcW w:w="938" w:type="dxa"/>
          </w:tcPr>
          <w:p w14:paraId="2D45551B" w14:textId="2054C212" w:rsidR="00CD625A" w:rsidRPr="00B76594" w:rsidRDefault="00DF2955" w:rsidP="00535E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94">
              <w:rPr>
                <w:rFonts w:ascii="Times New Roman" w:hAnsi="Times New Roman" w:cs="Times New Roman"/>
                <w:b/>
                <w:bCs/>
              </w:rPr>
              <w:t>0.0277</w:t>
            </w:r>
          </w:p>
        </w:tc>
      </w:tr>
      <w:tr w:rsidR="004E65DA" w:rsidRPr="00920ED9" w14:paraId="4E2DFF0A" w14:textId="77777777" w:rsidTr="002E5A51">
        <w:tc>
          <w:tcPr>
            <w:tcW w:w="925" w:type="dxa"/>
          </w:tcPr>
          <w:p w14:paraId="17582CE9" w14:textId="77777777" w:rsidR="00CD625A" w:rsidRPr="008D73BC" w:rsidRDefault="00CD625A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spint2</w:t>
            </w:r>
          </w:p>
        </w:tc>
        <w:tc>
          <w:tcPr>
            <w:tcW w:w="1954" w:type="dxa"/>
          </w:tcPr>
          <w:p w14:paraId="2CBFB625" w14:textId="5865B892" w:rsidR="00CD625A" w:rsidRPr="00920ED9" w:rsidRDefault="00CD625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1.104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340F35" w:rsidRPr="00920ED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93" w:type="dxa"/>
          </w:tcPr>
          <w:p w14:paraId="51BB7891" w14:textId="4440B31B" w:rsidR="00CD625A" w:rsidRPr="00920ED9" w:rsidRDefault="008413F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13FB">
              <w:rPr>
                <w:rFonts w:ascii="Times New Roman" w:hAnsi="Times New Roman" w:cs="Times New Roman"/>
              </w:rPr>
              <w:t>0.5444</w:t>
            </w:r>
          </w:p>
        </w:tc>
        <w:tc>
          <w:tcPr>
            <w:tcW w:w="1921" w:type="dxa"/>
          </w:tcPr>
          <w:p w14:paraId="200D2553" w14:textId="0309DD4C" w:rsidR="00CD625A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949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A33144" w:rsidRPr="00920ED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52" w:type="dxa"/>
          </w:tcPr>
          <w:p w14:paraId="335DA20B" w14:textId="437172C4" w:rsidR="00CD625A" w:rsidRPr="00920ED9" w:rsidRDefault="008E6F1F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6F1F">
              <w:rPr>
                <w:rFonts w:ascii="Times New Roman" w:hAnsi="Times New Roman" w:cs="Times New Roman"/>
              </w:rPr>
              <w:t>0.2669</w:t>
            </w:r>
          </w:p>
        </w:tc>
        <w:tc>
          <w:tcPr>
            <w:tcW w:w="1952" w:type="dxa"/>
          </w:tcPr>
          <w:p w14:paraId="2A1E3F03" w14:textId="722D9206" w:rsidR="00CD625A" w:rsidRPr="00920ED9" w:rsidRDefault="00340F35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977</w:t>
            </w:r>
            <w:r w:rsidR="00C33824" w:rsidRPr="00920ED9">
              <w:rPr>
                <w:rFonts w:ascii="Times New Roman" w:hAnsi="Times New Roman" w:cs="Times New Roman"/>
              </w:rPr>
              <w:t xml:space="preserve"> </w:t>
            </w:r>
            <w:r w:rsidRPr="00920ED9">
              <w:rPr>
                <w:rFonts w:ascii="Times New Roman" w:hAnsi="Times New Roman" w:cs="Times New Roman"/>
              </w:rPr>
              <w:t>±</w:t>
            </w:r>
            <w:r w:rsidR="00F82C09" w:rsidRPr="00920ED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938" w:type="dxa"/>
          </w:tcPr>
          <w:p w14:paraId="656426B6" w14:textId="50EC5FA7" w:rsidR="00CD625A" w:rsidRPr="00920ED9" w:rsidRDefault="00BB59CA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9CA">
              <w:rPr>
                <w:rFonts w:ascii="Times New Roman" w:hAnsi="Times New Roman" w:cs="Times New Roman"/>
              </w:rPr>
              <w:t>0.8975</w:t>
            </w:r>
          </w:p>
        </w:tc>
      </w:tr>
      <w:tr w:rsidR="009809D8" w:rsidRPr="00920ED9" w14:paraId="5419E495" w14:textId="77777777" w:rsidTr="002E5A51">
        <w:tc>
          <w:tcPr>
            <w:tcW w:w="925" w:type="dxa"/>
          </w:tcPr>
          <w:p w14:paraId="240B7C72" w14:textId="36237D02" w:rsidR="009809D8" w:rsidRPr="008D73BC" w:rsidRDefault="009809D8" w:rsidP="00535E3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D73BC">
              <w:rPr>
                <w:rFonts w:ascii="Times New Roman" w:hAnsi="Times New Roman" w:cs="Times New Roman"/>
                <w:i/>
                <w:iCs/>
              </w:rPr>
              <w:t>zp2</w:t>
            </w:r>
          </w:p>
        </w:tc>
        <w:tc>
          <w:tcPr>
            <w:tcW w:w="1954" w:type="dxa"/>
          </w:tcPr>
          <w:p w14:paraId="67B1DDA8" w14:textId="5AC72796" w:rsidR="009809D8" w:rsidRPr="00920ED9" w:rsidRDefault="004E418B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2.858±</w:t>
            </w:r>
            <w:r w:rsidR="004954D5" w:rsidRPr="00920ED9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893" w:type="dxa"/>
          </w:tcPr>
          <w:p w14:paraId="2D91515F" w14:textId="1A534358" w:rsidR="009809D8" w:rsidRPr="00920ED9" w:rsidRDefault="00752D7F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1921" w:type="dxa"/>
          </w:tcPr>
          <w:p w14:paraId="3AEB6D19" w14:textId="3D399408" w:rsidR="009809D8" w:rsidRPr="00920ED9" w:rsidRDefault="00920ED9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2" w:type="dxa"/>
          </w:tcPr>
          <w:p w14:paraId="74C52BC6" w14:textId="64F0D83C" w:rsidR="009809D8" w:rsidRPr="00920ED9" w:rsidRDefault="00920ED9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2" w:type="dxa"/>
          </w:tcPr>
          <w:p w14:paraId="4B2D4703" w14:textId="1ED3E5E2" w:rsidR="009809D8" w:rsidRPr="00920ED9" w:rsidRDefault="007A7C72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230A1023" w14:textId="4226D60F" w:rsidR="009809D8" w:rsidRPr="00920ED9" w:rsidRDefault="007A7C72" w:rsidP="00535E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0ED9">
              <w:rPr>
                <w:rFonts w:ascii="Times New Roman" w:hAnsi="Times New Roman" w:cs="Times New Roman"/>
              </w:rPr>
              <w:t>-</w:t>
            </w:r>
          </w:p>
        </w:tc>
      </w:tr>
    </w:tbl>
    <w:p w14:paraId="718EB731" w14:textId="77777777" w:rsidR="00D93D64" w:rsidRPr="00D93D64" w:rsidRDefault="00D93D64">
      <w:pPr>
        <w:rPr>
          <w:rFonts w:ascii="Times New Roman" w:hAnsi="Times New Roman" w:cs="Times New Roman"/>
          <w:sz w:val="24"/>
          <w:szCs w:val="24"/>
        </w:rPr>
      </w:pPr>
    </w:p>
    <w:sectPr w:rsidR="00D93D64" w:rsidRPr="00D93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418"/>
    <w:rsid w:val="00020778"/>
    <w:rsid w:val="00020B71"/>
    <w:rsid w:val="000614A6"/>
    <w:rsid w:val="000619B8"/>
    <w:rsid w:val="000905CB"/>
    <w:rsid w:val="000A4A57"/>
    <w:rsid w:val="000D3F26"/>
    <w:rsid w:val="000F3ECD"/>
    <w:rsid w:val="00121039"/>
    <w:rsid w:val="0018409E"/>
    <w:rsid w:val="00192710"/>
    <w:rsid w:val="001E0235"/>
    <w:rsid w:val="00201379"/>
    <w:rsid w:val="002356BC"/>
    <w:rsid w:val="002577CA"/>
    <w:rsid w:val="00284FA7"/>
    <w:rsid w:val="002859F9"/>
    <w:rsid w:val="002A2BD8"/>
    <w:rsid w:val="002D45BE"/>
    <w:rsid w:val="002E2D96"/>
    <w:rsid w:val="002E5A51"/>
    <w:rsid w:val="00340F35"/>
    <w:rsid w:val="00366CCB"/>
    <w:rsid w:val="00367012"/>
    <w:rsid w:val="00381697"/>
    <w:rsid w:val="0038482F"/>
    <w:rsid w:val="003925C3"/>
    <w:rsid w:val="003A6E4B"/>
    <w:rsid w:val="003E0153"/>
    <w:rsid w:val="0043415C"/>
    <w:rsid w:val="004555F4"/>
    <w:rsid w:val="004954D5"/>
    <w:rsid w:val="004C30CC"/>
    <w:rsid w:val="004D3D86"/>
    <w:rsid w:val="004E418B"/>
    <w:rsid w:val="004E65DA"/>
    <w:rsid w:val="004F6A40"/>
    <w:rsid w:val="00535E32"/>
    <w:rsid w:val="00550A69"/>
    <w:rsid w:val="00555C46"/>
    <w:rsid w:val="00592391"/>
    <w:rsid w:val="00595A79"/>
    <w:rsid w:val="005F40AD"/>
    <w:rsid w:val="00661BC4"/>
    <w:rsid w:val="00682F35"/>
    <w:rsid w:val="00694418"/>
    <w:rsid w:val="006B7072"/>
    <w:rsid w:val="006D2243"/>
    <w:rsid w:val="006E0E8C"/>
    <w:rsid w:val="0073562D"/>
    <w:rsid w:val="007518EB"/>
    <w:rsid w:val="00752D7F"/>
    <w:rsid w:val="007A7C72"/>
    <w:rsid w:val="007B335C"/>
    <w:rsid w:val="007D4038"/>
    <w:rsid w:val="007E7E78"/>
    <w:rsid w:val="008413FB"/>
    <w:rsid w:val="008B2FE1"/>
    <w:rsid w:val="008C3FF9"/>
    <w:rsid w:val="008D73BC"/>
    <w:rsid w:val="008E6F1F"/>
    <w:rsid w:val="008F21A6"/>
    <w:rsid w:val="00920ED9"/>
    <w:rsid w:val="00933363"/>
    <w:rsid w:val="0094481F"/>
    <w:rsid w:val="0097552A"/>
    <w:rsid w:val="009809D8"/>
    <w:rsid w:val="00983518"/>
    <w:rsid w:val="0099304F"/>
    <w:rsid w:val="009C7143"/>
    <w:rsid w:val="009D4AFE"/>
    <w:rsid w:val="009E5ED4"/>
    <w:rsid w:val="009F038B"/>
    <w:rsid w:val="00A142A8"/>
    <w:rsid w:val="00A31704"/>
    <w:rsid w:val="00A33144"/>
    <w:rsid w:val="00A63ACB"/>
    <w:rsid w:val="00AD26A9"/>
    <w:rsid w:val="00AE7C0D"/>
    <w:rsid w:val="00AF3B3B"/>
    <w:rsid w:val="00B1595C"/>
    <w:rsid w:val="00B2622F"/>
    <w:rsid w:val="00B61559"/>
    <w:rsid w:val="00B62867"/>
    <w:rsid w:val="00B713E8"/>
    <w:rsid w:val="00B76594"/>
    <w:rsid w:val="00B93D1B"/>
    <w:rsid w:val="00BA6F37"/>
    <w:rsid w:val="00BB59CA"/>
    <w:rsid w:val="00BF4D79"/>
    <w:rsid w:val="00BF558E"/>
    <w:rsid w:val="00C04F2A"/>
    <w:rsid w:val="00C33824"/>
    <w:rsid w:val="00C551BC"/>
    <w:rsid w:val="00C76674"/>
    <w:rsid w:val="00CD25D6"/>
    <w:rsid w:val="00CD625A"/>
    <w:rsid w:val="00CE129B"/>
    <w:rsid w:val="00D1209C"/>
    <w:rsid w:val="00D22729"/>
    <w:rsid w:val="00D50B46"/>
    <w:rsid w:val="00D70ABF"/>
    <w:rsid w:val="00D72B71"/>
    <w:rsid w:val="00D93D64"/>
    <w:rsid w:val="00DB3A65"/>
    <w:rsid w:val="00DC6320"/>
    <w:rsid w:val="00DF2955"/>
    <w:rsid w:val="00DF797A"/>
    <w:rsid w:val="00E10F33"/>
    <w:rsid w:val="00E3402E"/>
    <w:rsid w:val="00E519BA"/>
    <w:rsid w:val="00E51DB9"/>
    <w:rsid w:val="00E53B12"/>
    <w:rsid w:val="00E61C1F"/>
    <w:rsid w:val="00E673FB"/>
    <w:rsid w:val="00E74D12"/>
    <w:rsid w:val="00EA7CC5"/>
    <w:rsid w:val="00EC3077"/>
    <w:rsid w:val="00EE4EC5"/>
    <w:rsid w:val="00EF3286"/>
    <w:rsid w:val="00EF7C4F"/>
    <w:rsid w:val="00F14ADD"/>
    <w:rsid w:val="00F21673"/>
    <w:rsid w:val="00F41E09"/>
    <w:rsid w:val="00F5662C"/>
    <w:rsid w:val="00F82C09"/>
    <w:rsid w:val="00F84D97"/>
    <w:rsid w:val="00F901B5"/>
    <w:rsid w:val="00FB1EF7"/>
    <w:rsid w:val="00FC7B2E"/>
    <w:rsid w:val="00FF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98F428"/>
  <w15:chartTrackingRefBased/>
  <w15:docId w15:val="{84AA48E7-7922-46E0-8D6B-BAFE7C24A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4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4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4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4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4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4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4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4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4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4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4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4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4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4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4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4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4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4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4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4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4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6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P. Jain</dc:creator>
  <cp:keywords/>
  <dc:description/>
  <cp:lastModifiedBy>Ruchi Prakash Jain</cp:lastModifiedBy>
  <cp:revision>94</cp:revision>
  <dcterms:created xsi:type="dcterms:W3CDTF">2024-08-28T19:03:00Z</dcterms:created>
  <dcterms:modified xsi:type="dcterms:W3CDTF">2025-12-1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6c0907-4cbf-4ccb-83f5-1cdc0ede57d0</vt:lpwstr>
  </property>
</Properties>
</file>